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467E2" w14:textId="076F42E0" w:rsidR="007942BC" w:rsidRPr="00C35CEE" w:rsidRDefault="00E2618C" w:rsidP="00C35C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1</w:t>
      </w:r>
      <w:bookmarkStart w:id="0" w:name="_GoBack"/>
      <w:bookmarkEnd w:id="0"/>
      <w:r w:rsidR="00C35CEE">
        <w:rPr>
          <w:rFonts w:ascii="Times New Roman" w:hAnsi="Times New Roman" w:cs="Times New Roman"/>
          <w:sz w:val="24"/>
          <w:szCs w:val="24"/>
        </w:rPr>
        <w:t>. Participants’ experiences of treatment based on their reported reasons for their change in m</w:t>
      </w:r>
      <w:r w:rsidR="007942BC" w:rsidRPr="00C35CEE">
        <w:rPr>
          <w:rFonts w:ascii="Times New Roman" w:hAnsi="Times New Roman" w:cs="Times New Roman"/>
          <w:sz w:val="24"/>
          <w:szCs w:val="24"/>
        </w:rPr>
        <w:t>otivation</w:t>
      </w:r>
      <w:r w:rsidR="00AA7758">
        <w:rPr>
          <w:rFonts w:ascii="Times New Roman" w:hAnsi="Times New Roman" w:cs="Times New Roman"/>
          <w:sz w:val="24"/>
          <w:szCs w:val="24"/>
          <w:vertAlign w:val="superscript"/>
        </w:rPr>
        <w:t>a-c</w:t>
      </w:r>
      <w:r w:rsidR="00C35C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5"/>
        <w:gridCol w:w="3250"/>
        <w:gridCol w:w="1344"/>
        <w:gridCol w:w="1348"/>
      </w:tblGrid>
      <w:tr w:rsidR="00434D0D" w14:paraId="7D2CD82B" w14:textId="77777777" w:rsidTr="00D13EA6">
        <w:trPr>
          <w:trHeight w:val="555"/>
        </w:trPr>
        <w:tc>
          <w:tcPr>
            <w:tcW w:w="2285" w:type="dxa"/>
          </w:tcPr>
          <w:p w14:paraId="32D219F3" w14:textId="77777777" w:rsidR="00434D0D" w:rsidRPr="006579DD" w:rsidRDefault="00434D0D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13A58BE" w14:textId="77777777" w:rsidR="00434D0D" w:rsidRPr="006579DD" w:rsidRDefault="00434D0D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  <w:gridSpan w:val="2"/>
          </w:tcPr>
          <w:p w14:paraId="766B4637" w14:textId="44C13CB5" w:rsidR="00434D0D" w:rsidRPr="006579DD" w:rsidRDefault="00C35CEE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in m</w:t>
            </w:r>
            <w:r w:rsidR="00434D0D">
              <w:rPr>
                <w:rFonts w:ascii="Times New Roman" w:hAnsi="Times New Roman" w:cs="Times New Roman"/>
                <w:sz w:val="24"/>
                <w:szCs w:val="24"/>
              </w:rPr>
              <w:t>otivation (n=13)</w:t>
            </w:r>
          </w:p>
        </w:tc>
      </w:tr>
      <w:tr w:rsidR="00434D0D" w14:paraId="28C51AED" w14:textId="77777777" w:rsidTr="00D13EA6">
        <w:trPr>
          <w:trHeight w:val="555"/>
        </w:trPr>
        <w:tc>
          <w:tcPr>
            <w:tcW w:w="2285" w:type="dxa"/>
          </w:tcPr>
          <w:p w14:paraId="3C6DED58" w14:textId="77777777" w:rsidR="00434D0D" w:rsidRDefault="00434D0D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3250" w:type="dxa"/>
          </w:tcPr>
          <w:p w14:paraId="60372F65" w14:textId="77777777" w:rsidR="00434D0D" w:rsidRDefault="00434D0D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344" w:type="dxa"/>
          </w:tcPr>
          <w:p w14:paraId="40221B25" w14:textId="77777777" w:rsidR="00434D0D" w:rsidRDefault="00434D0D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lt ready to leave treatment early </w:t>
            </w:r>
          </w:p>
          <w:p w14:paraId="77783208" w14:textId="77777777" w:rsidR="00434D0D" w:rsidRDefault="00434D0D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5)</w:t>
            </w:r>
          </w:p>
        </w:tc>
        <w:tc>
          <w:tcPr>
            <w:tcW w:w="1348" w:type="dxa"/>
          </w:tcPr>
          <w:p w14:paraId="592443B5" w14:textId="77777777" w:rsidR="00434D0D" w:rsidRPr="006579DD" w:rsidRDefault="00434D0D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reason for their change in motivation (n=8)</w:t>
            </w:r>
          </w:p>
        </w:tc>
      </w:tr>
      <w:tr w:rsidR="00CC2C0B" w14:paraId="4CF108BE" w14:textId="77777777" w:rsidTr="00D13EA6">
        <w:tc>
          <w:tcPr>
            <w:tcW w:w="2285" w:type="dxa"/>
          </w:tcPr>
          <w:p w14:paraId="79680A79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766BAB8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2B15FAF0" w14:textId="77777777" w:rsidR="00CC2C0B" w:rsidRDefault="00CC2C0B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054897B7" w14:textId="77777777" w:rsidR="00CC2C0B" w:rsidRDefault="00CC2C0B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2C30A592" w14:textId="77777777" w:rsidTr="00D13EA6">
        <w:tc>
          <w:tcPr>
            <w:tcW w:w="2285" w:type="dxa"/>
          </w:tcPr>
          <w:p w14:paraId="2CA6B869" w14:textId="0B098C28" w:rsidR="00CC2C0B" w:rsidRPr="00B25955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with technology</w:t>
            </w:r>
          </w:p>
        </w:tc>
        <w:tc>
          <w:tcPr>
            <w:tcW w:w="3250" w:type="dxa"/>
          </w:tcPr>
          <w:p w14:paraId="12FD6479" w14:textId="1BF308A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1E041EA5" w14:textId="66722066" w:rsidR="00CC2C0B" w:rsidRPr="00B25955" w:rsidRDefault="00CC2C0B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1F186B9F" w14:textId="2A38F740" w:rsidR="00CC2C0B" w:rsidRPr="00B25955" w:rsidRDefault="00CC2C0B" w:rsidP="00387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3522736B" w14:textId="77777777" w:rsidTr="00D13EA6">
        <w:tc>
          <w:tcPr>
            <w:tcW w:w="2285" w:type="dxa"/>
          </w:tcPr>
          <w:p w14:paraId="614CA62F" w14:textId="77777777" w:rsidR="00CC2C0B" w:rsidRDefault="00CC2C0B" w:rsidP="00387DFC"/>
        </w:tc>
        <w:tc>
          <w:tcPr>
            <w:tcW w:w="3250" w:type="dxa"/>
          </w:tcPr>
          <w:p w14:paraId="5490323D" w14:textId="22F3EB47" w:rsidR="00CC2C0B" w:rsidRPr="00B949E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familiar with technology</w:t>
            </w:r>
          </w:p>
        </w:tc>
        <w:tc>
          <w:tcPr>
            <w:tcW w:w="1344" w:type="dxa"/>
          </w:tcPr>
          <w:p w14:paraId="3AE42DD8" w14:textId="5CCC6DDD" w:rsidR="00CC2C0B" w:rsidRPr="00E90ABC" w:rsidRDefault="00BD1602" w:rsidP="008163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5EBF8F95" w14:textId="2A651D2B" w:rsidR="00CC2C0B" w:rsidRPr="00E90ABC" w:rsidRDefault="00BD16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</w:tr>
      <w:tr w:rsidR="00CC2C0B" w14:paraId="1D0AAFA6" w14:textId="77777777" w:rsidTr="00D13EA6">
        <w:tc>
          <w:tcPr>
            <w:tcW w:w="2285" w:type="dxa"/>
          </w:tcPr>
          <w:p w14:paraId="05B295A2" w14:textId="77777777" w:rsidR="00CC2C0B" w:rsidRDefault="00CC2C0B" w:rsidP="00387DFC"/>
        </w:tc>
        <w:tc>
          <w:tcPr>
            <w:tcW w:w="3250" w:type="dxa"/>
          </w:tcPr>
          <w:p w14:paraId="2F231F73" w14:textId="471928BC" w:rsidR="00CC2C0B" w:rsidRPr="00B25955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of privacy and anonymity online</w:t>
            </w:r>
          </w:p>
        </w:tc>
        <w:tc>
          <w:tcPr>
            <w:tcW w:w="1344" w:type="dxa"/>
          </w:tcPr>
          <w:p w14:paraId="717A5012" w14:textId="4CB03FEB" w:rsidR="00CC2C0B" w:rsidRPr="00B25955" w:rsidRDefault="00BD16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7C5EC5CF" w14:textId="5C247D2F" w:rsidR="00CC2C0B" w:rsidRPr="00B25955" w:rsidRDefault="00BD16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</w:tr>
      <w:tr w:rsidR="00CC2C0B" w14:paraId="31F71BC8" w14:textId="77777777" w:rsidTr="00D13EA6">
        <w:tc>
          <w:tcPr>
            <w:tcW w:w="2285" w:type="dxa"/>
          </w:tcPr>
          <w:p w14:paraId="3E01317F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ED4A5D5" w14:textId="4D8778FE" w:rsidR="00CC2C0B" w:rsidRPr="00B25955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memorability</w:t>
            </w:r>
          </w:p>
        </w:tc>
        <w:tc>
          <w:tcPr>
            <w:tcW w:w="1344" w:type="dxa"/>
          </w:tcPr>
          <w:p w14:paraId="4EEACE45" w14:textId="2090F064" w:rsidR="00CC2C0B" w:rsidRPr="00B25955" w:rsidRDefault="00BD16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20F80A81" w14:textId="716A5917" w:rsidR="00CC2C0B" w:rsidRPr="00B25955" w:rsidRDefault="00BD16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033A42E8" w14:textId="77777777" w:rsidTr="00D13EA6">
        <w:tc>
          <w:tcPr>
            <w:tcW w:w="2285" w:type="dxa"/>
          </w:tcPr>
          <w:p w14:paraId="6FF1A7DD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4C1ABD1" w14:textId="76D3FD9C" w:rsidR="00CC2C0B" w:rsidRPr="00B25955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ted the platform</w:t>
            </w:r>
          </w:p>
        </w:tc>
        <w:tc>
          <w:tcPr>
            <w:tcW w:w="1344" w:type="dxa"/>
          </w:tcPr>
          <w:p w14:paraId="34E9455F" w14:textId="17E8C191" w:rsidR="00CC2C0B" w:rsidRPr="00B25955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74171C2F" w14:textId="5756950A" w:rsidR="00CC2C0B" w:rsidRPr="00B25955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4F9FA28D" w14:textId="77777777" w:rsidTr="00D13EA6">
        <w:tc>
          <w:tcPr>
            <w:tcW w:w="2285" w:type="dxa"/>
          </w:tcPr>
          <w:p w14:paraId="6D258204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2F9B516" w14:textId="6C0E6881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y-to-use online platform</w:t>
            </w:r>
          </w:p>
        </w:tc>
        <w:tc>
          <w:tcPr>
            <w:tcW w:w="1344" w:type="dxa"/>
          </w:tcPr>
          <w:p w14:paraId="50A4F178" w14:textId="2FA097C5" w:rsidR="00CC2C0B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62D078AF" w14:textId="3EEB3310" w:rsidR="00CC2C0B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64507400" w14:textId="77777777" w:rsidTr="00D13EA6">
        <w:tc>
          <w:tcPr>
            <w:tcW w:w="2285" w:type="dxa"/>
          </w:tcPr>
          <w:p w14:paraId="3A2BEC24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20EF0A7" w14:textId="543C0A3B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nds too much time online</w:t>
            </w:r>
          </w:p>
        </w:tc>
        <w:tc>
          <w:tcPr>
            <w:tcW w:w="1344" w:type="dxa"/>
          </w:tcPr>
          <w:p w14:paraId="52330CC3" w14:textId="6012C620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0B7D635E" w14:textId="4B47A73F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2B02A462" w14:textId="77777777" w:rsidTr="00D13EA6">
        <w:tc>
          <w:tcPr>
            <w:tcW w:w="2285" w:type="dxa"/>
          </w:tcPr>
          <w:p w14:paraId="7D7F0661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D24A40A" w14:textId="16FDF385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r dashboard not clear enough</w:t>
            </w:r>
          </w:p>
        </w:tc>
        <w:tc>
          <w:tcPr>
            <w:tcW w:w="1344" w:type="dxa"/>
          </w:tcPr>
          <w:p w14:paraId="51B5BD38" w14:textId="16E7EBC3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4428DFEA" w14:textId="5A4C6371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23F7BEAC" w14:textId="77777777" w:rsidTr="00D13EA6">
        <w:tc>
          <w:tcPr>
            <w:tcW w:w="2285" w:type="dxa"/>
          </w:tcPr>
          <w:p w14:paraId="1F6913DA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D2B5A47" w14:textId="23CAD006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yout too structured</w:t>
            </w:r>
          </w:p>
        </w:tc>
        <w:tc>
          <w:tcPr>
            <w:tcW w:w="1344" w:type="dxa"/>
          </w:tcPr>
          <w:p w14:paraId="23332598" w14:textId="3F8FCA74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7C35FCDA" w14:textId="0A56AD45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532ECF6E" w14:textId="77777777" w:rsidTr="00D13EA6">
        <w:tc>
          <w:tcPr>
            <w:tcW w:w="2285" w:type="dxa"/>
          </w:tcPr>
          <w:p w14:paraId="725A8461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5956A69" w14:textId="7E2EAEEF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y figuring out how to use it</w:t>
            </w:r>
          </w:p>
        </w:tc>
        <w:tc>
          <w:tcPr>
            <w:tcW w:w="1344" w:type="dxa"/>
          </w:tcPr>
          <w:p w14:paraId="20200AA6" w14:textId="3A41DD79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0845473E" w14:textId="0BDA47A6" w:rsidR="00CC2C0B" w:rsidRPr="00E90ABC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4AAF7AEF" w14:textId="77777777" w:rsidTr="00D13EA6">
        <w:tc>
          <w:tcPr>
            <w:tcW w:w="2285" w:type="dxa"/>
          </w:tcPr>
          <w:p w14:paraId="2BC14B64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175FC98" w14:textId="5FFA0D2B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computer literacy</w:t>
            </w:r>
          </w:p>
        </w:tc>
        <w:tc>
          <w:tcPr>
            <w:tcW w:w="1344" w:type="dxa"/>
          </w:tcPr>
          <w:p w14:paraId="16680EB7" w14:textId="4FFB52DE" w:rsidR="00CC2C0B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31093E80" w14:textId="7362F3E2" w:rsidR="00CC2C0B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B0970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</w:tr>
      <w:tr w:rsidR="00CC2C0B" w14:paraId="1E077E1A" w14:textId="77777777" w:rsidTr="00D13EA6">
        <w:tc>
          <w:tcPr>
            <w:tcW w:w="2285" w:type="dxa"/>
          </w:tcPr>
          <w:p w14:paraId="45D887C0" w14:textId="024ED6C9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 to start</w:t>
            </w:r>
          </w:p>
        </w:tc>
        <w:tc>
          <w:tcPr>
            <w:tcW w:w="3250" w:type="dxa"/>
          </w:tcPr>
          <w:p w14:paraId="1EDCB3F5" w14:textId="16D81EB0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13F0845D" w14:textId="1B8A16CF" w:rsidR="00CC2C0B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0D12ACC5" w14:textId="1B99C2F7" w:rsidR="00CC2C0B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59CD0D89" w14:textId="77777777" w:rsidTr="00D13EA6">
        <w:tc>
          <w:tcPr>
            <w:tcW w:w="2285" w:type="dxa"/>
          </w:tcPr>
          <w:p w14:paraId="207D721B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78F344D" w14:textId="2709F142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 of psychological distress</w:t>
            </w:r>
          </w:p>
        </w:tc>
        <w:tc>
          <w:tcPr>
            <w:tcW w:w="1344" w:type="dxa"/>
          </w:tcPr>
          <w:p w14:paraId="1BD6342F" w14:textId="3A94856B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039CAA1F" w14:textId="6ECF240C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</w:tr>
      <w:tr w:rsidR="00CC2C0B" w14:paraId="52AEFEA2" w14:textId="77777777" w:rsidTr="00D13EA6">
        <w:tc>
          <w:tcPr>
            <w:tcW w:w="2285" w:type="dxa"/>
          </w:tcPr>
          <w:p w14:paraId="3BC84AE1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DED5C5A" w14:textId="437928F3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Stressful life events</w:t>
            </w:r>
          </w:p>
        </w:tc>
        <w:tc>
          <w:tcPr>
            <w:tcW w:w="1344" w:type="dxa"/>
          </w:tcPr>
          <w:p w14:paraId="65FCAE87" w14:textId="1BA6D9D2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29C055F9" w14:textId="6AFF11B2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0F5FA0AF" w14:textId="77777777" w:rsidTr="00D13EA6">
        <w:tc>
          <w:tcPr>
            <w:tcW w:w="2285" w:type="dxa"/>
          </w:tcPr>
          <w:p w14:paraId="2A8D34D6" w14:textId="66AEE1D1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kground knowledge and attitudes towards iCBT</w:t>
            </w:r>
          </w:p>
        </w:tc>
        <w:tc>
          <w:tcPr>
            <w:tcW w:w="3250" w:type="dxa"/>
          </w:tcPr>
          <w:p w14:paraId="0630B715" w14:textId="1A24C00E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15EC6318" w14:textId="35172B5B" w:rsidR="00CC2C0B" w:rsidRPr="00283003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28A2479E" w14:textId="54E718F9" w:rsidR="00CC2C0B" w:rsidRPr="00283003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6C942CF0" w14:textId="77777777" w:rsidTr="00D13EA6">
        <w:tc>
          <w:tcPr>
            <w:tcW w:w="2285" w:type="dxa"/>
          </w:tcPr>
          <w:p w14:paraId="62A4178A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C27EB4A" w14:textId="0D845E09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Belief that iCBT could help</w:t>
            </w:r>
          </w:p>
        </w:tc>
        <w:tc>
          <w:tcPr>
            <w:tcW w:w="1344" w:type="dxa"/>
          </w:tcPr>
          <w:p w14:paraId="327A4DC6" w14:textId="5656D3A5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906813E" w14:textId="5C02560E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3E2E2D04" w14:textId="77777777" w:rsidTr="00D13EA6">
        <w:tc>
          <w:tcPr>
            <w:tcW w:w="2285" w:type="dxa"/>
          </w:tcPr>
          <w:p w14:paraId="0B8CF425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97ED3C8" w14:textId="7E1792C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Willingness to try it</w:t>
            </w:r>
          </w:p>
        </w:tc>
        <w:tc>
          <w:tcPr>
            <w:tcW w:w="1344" w:type="dxa"/>
          </w:tcPr>
          <w:p w14:paraId="518F7D2A" w14:textId="60AC2D40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08C1A87A" w14:textId="4850EC1B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09A406C5" w14:textId="77777777" w:rsidTr="00D13EA6">
        <w:tc>
          <w:tcPr>
            <w:tcW w:w="2285" w:type="dxa"/>
          </w:tcPr>
          <w:p w14:paraId="0C81D177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B4D81FE" w14:textId="2ACC7E62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Had an understanding of CBT</w:t>
            </w:r>
          </w:p>
        </w:tc>
        <w:tc>
          <w:tcPr>
            <w:tcW w:w="1344" w:type="dxa"/>
          </w:tcPr>
          <w:p w14:paraId="1780DD38" w14:textId="637EAB50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45B36F35" w14:textId="0D7EFE4C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D8681E1" w14:textId="77777777" w:rsidTr="00D13EA6">
        <w:tc>
          <w:tcPr>
            <w:tcW w:w="2285" w:type="dxa"/>
          </w:tcPr>
          <w:p w14:paraId="74A456A1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F9C5EFD" w14:textId="1FB057BC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Trusted provider of online treatment</w:t>
            </w:r>
          </w:p>
        </w:tc>
        <w:tc>
          <w:tcPr>
            <w:tcW w:w="1344" w:type="dxa"/>
          </w:tcPr>
          <w:p w14:paraId="0CF4FD89" w14:textId="5BEE621B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2DAF1A48" w14:textId="63367DFF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0C7CA4AE" w14:textId="77777777" w:rsidTr="00D13EA6">
        <w:tc>
          <w:tcPr>
            <w:tcW w:w="2285" w:type="dxa"/>
          </w:tcPr>
          <w:p w14:paraId="2C317DDD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1B65B22" w14:textId="06A1718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No prior knowledge or awareness of CBT</w:t>
            </w:r>
          </w:p>
        </w:tc>
        <w:tc>
          <w:tcPr>
            <w:tcW w:w="1344" w:type="dxa"/>
          </w:tcPr>
          <w:p w14:paraId="4BD2E4A4" w14:textId="3C8C97D2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749A57BF" w14:textId="78A93A9D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107B2872" w14:textId="77777777" w:rsidTr="00D13EA6">
        <w:tc>
          <w:tcPr>
            <w:tcW w:w="2285" w:type="dxa"/>
          </w:tcPr>
          <w:p w14:paraId="2F4D175F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B867399" w14:textId="7A8D04CE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Sceptical of treatment approach</w:t>
            </w:r>
          </w:p>
        </w:tc>
        <w:tc>
          <w:tcPr>
            <w:tcW w:w="1344" w:type="dxa"/>
          </w:tcPr>
          <w:p w14:paraId="300D977D" w14:textId="0F3A8563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4796743" w14:textId="531BCD41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87AAFE3" w14:textId="77777777" w:rsidTr="00D13EA6">
        <w:tc>
          <w:tcPr>
            <w:tcW w:w="2285" w:type="dxa"/>
          </w:tcPr>
          <w:p w14:paraId="24C6536C" w14:textId="403DBEAB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ge of the programme</w:t>
            </w:r>
          </w:p>
        </w:tc>
        <w:tc>
          <w:tcPr>
            <w:tcW w:w="3250" w:type="dxa"/>
          </w:tcPr>
          <w:p w14:paraId="677B1027" w14:textId="0EFE5EF5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772791AA" w14:textId="2E49759D" w:rsidR="00CC2C0B" w:rsidRPr="00283003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440C1D5F" w14:textId="5331E492" w:rsidR="00CC2C0B" w:rsidRPr="00283003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7352734D" w14:textId="77777777" w:rsidTr="00D13EA6">
        <w:tc>
          <w:tcPr>
            <w:tcW w:w="2285" w:type="dxa"/>
          </w:tcPr>
          <w:p w14:paraId="15BA7E58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E8DB895" w14:textId="0309A616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Could use it wherever and whenever needed</w:t>
            </w:r>
          </w:p>
        </w:tc>
        <w:tc>
          <w:tcPr>
            <w:tcW w:w="1344" w:type="dxa"/>
          </w:tcPr>
          <w:p w14:paraId="0DEEF1F7" w14:textId="6C9E097B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22C54F4C" w14:textId="05DEAFD8" w:rsidR="00CC2C0B" w:rsidRPr="00283003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</w:tr>
      <w:tr w:rsidR="00CC2C0B" w14:paraId="74C93BD5" w14:textId="77777777" w:rsidTr="00D13EA6">
        <w:tc>
          <w:tcPr>
            <w:tcW w:w="2285" w:type="dxa"/>
          </w:tcPr>
          <w:p w14:paraId="3D1E56A5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FEED394" w14:textId="2C1D83F1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Productive and regular use</w:t>
            </w:r>
          </w:p>
        </w:tc>
        <w:tc>
          <w:tcPr>
            <w:tcW w:w="1344" w:type="dxa"/>
          </w:tcPr>
          <w:p w14:paraId="1837B43A" w14:textId="4B0CA432" w:rsidR="00CC2C0B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2C09D848" w14:textId="3F03EAE1" w:rsidR="00CC2C0B" w:rsidRDefault="001D7AB0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4170888" w14:textId="77777777" w:rsidTr="00D13EA6">
        <w:tc>
          <w:tcPr>
            <w:tcW w:w="2285" w:type="dxa"/>
          </w:tcPr>
          <w:p w14:paraId="670950EA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B7208A2" w14:textId="68759AE3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the programme for own benefit</w:t>
            </w:r>
          </w:p>
        </w:tc>
        <w:tc>
          <w:tcPr>
            <w:tcW w:w="1344" w:type="dxa"/>
          </w:tcPr>
          <w:p w14:paraId="10C210B6" w14:textId="00FBEC95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0007D24A" w14:textId="3543AD7E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12F10D26" w14:textId="77777777" w:rsidTr="00D13EA6">
        <w:tc>
          <w:tcPr>
            <w:tcW w:w="2285" w:type="dxa"/>
          </w:tcPr>
          <w:p w14:paraId="32AF50BA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AB8CB36" w14:textId="32DDAFAA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ldn’t prioritise time to use it</w:t>
            </w:r>
          </w:p>
        </w:tc>
        <w:tc>
          <w:tcPr>
            <w:tcW w:w="1344" w:type="dxa"/>
          </w:tcPr>
          <w:p w14:paraId="6E588FB6" w14:textId="05685936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568E22B1" w14:textId="4D4D3FD0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46D496F9" w14:textId="77777777" w:rsidTr="00D13EA6">
        <w:tc>
          <w:tcPr>
            <w:tcW w:w="2285" w:type="dxa"/>
          </w:tcPr>
          <w:p w14:paraId="449236DB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84F5769" w14:textId="52F40C25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it out of a sense of obligation rather than for a positive outcome</w:t>
            </w:r>
          </w:p>
        </w:tc>
        <w:tc>
          <w:tcPr>
            <w:tcW w:w="1344" w:type="dxa"/>
          </w:tcPr>
          <w:p w14:paraId="56D9278B" w14:textId="1605FBBA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63CED583" w14:textId="1F74AE2F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58E63BD2" w14:textId="77777777" w:rsidTr="00D13EA6">
        <w:tc>
          <w:tcPr>
            <w:tcW w:w="2285" w:type="dxa"/>
          </w:tcPr>
          <w:p w14:paraId="64B0AFF0" w14:textId="77777777" w:rsidR="00CC2C0B" w:rsidRPr="00E90ABC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95A7016" w14:textId="6FFE24A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it when feeling low</w:t>
            </w:r>
          </w:p>
        </w:tc>
        <w:tc>
          <w:tcPr>
            <w:tcW w:w="1344" w:type="dxa"/>
          </w:tcPr>
          <w:p w14:paraId="4D8AFD65" w14:textId="4361A63D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6827D9C4" w14:textId="6C59101C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39D73DD5" w14:textId="77777777" w:rsidTr="00D13EA6">
        <w:tc>
          <w:tcPr>
            <w:tcW w:w="2285" w:type="dxa"/>
          </w:tcPr>
          <w:p w14:paraId="3C31E6D6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171777B" w14:textId="03D0FD81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pt forgetting about the programme and appointments</w:t>
            </w:r>
          </w:p>
        </w:tc>
        <w:tc>
          <w:tcPr>
            <w:tcW w:w="1344" w:type="dxa"/>
          </w:tcPr>
          <w:p w14:paraId="59019E6C" w14:textId="1299793F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2E276EED" w14:textId="360B9680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6C1BF0B2" w14:textId="77777777" w:rsidTr="00D13EA6">
        <w:tc>
          <w:tcPr>
            <w:tcW w:w="2285" w:type="dxa"/>
          </w:tcPr>
          <w:p w14:paraId="1391C76D" w14:textId="0641627E" w:rsidR="00CC2C0B" w:rsidRPr="00E90ABC" w:rsidRDefault="00E83CCF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ived </w:t>
            </w:r>
            <w:r w:rsidR="00CC2C0B">
              <w:rPr>
                <w:rFonts w:ascii="Times New Roman" w:hAnsi="Times New Roman" w:cs="Times New Roman"/>
                <w:sz w:val="24"/>
                <w:szCs w:val="24"/>
              </w:rPr>
              <w:t>Changes due to the intervention</w:t>
            </w:r>
          </w:p>
        </w:tc>
        <w:tc>
          <w:tcPr>
            <w:tcW w:w="3250" w:type="dxa"/>
          </w:tcPr>
          <w:p w14:paraId="5A9C55CC" w14:textId="0399E175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3A944B9A" w14:textId="7199C16F" w:rsidR="00CC2C0B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66251A46" w14:textId="329EB88F" w:rsidR="00CC2C0B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7715A649" w14:textId="77777777" w:rsidTr="00D13EA6">
        <w:tc>
          <w:tcPr>
            <w:tcW w:w="2285" w:type="dxa"/>
          </w:tcPr>
          <w:p w14:paraId="06EDC172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A22F1BA" w14:textId="4179945D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 improvement</w:t>
            </w:r>
          </w:p>
        </w:tc>
        <w:tc>
          <w:tcPr>
            <w:tcW w:w="1344" w:type="dxa"/>
          </w:tcPr>
          <w:p w14:paraId="59A05911" w14:textId="0EF68826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7785BB9C" w14:textId="0FDD1216" w:rsidR="00CC2C0B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35A71F5F" w14:textId="77777777" w:rsidTr="00D13EA6">
        <w:tc>
          <w:tcPr>
            <w:tcW w:w="2285" w:type="dxa"/>
          </w:tcPr>
          <w:p w14:paraId="1499440B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6D427D8" w14:textId="0249FD81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ying learned CBT techniques in everyday life</w:t>
            </w:r>
          </w:p>
        </w:tc>
        <w:tc>
          <w:tcPr>
            <w:tcW w:w="1344" w:type="dxa"/>
          </w:tcPr>
          <w:p w14:paraId="24097F1C" w14:textId="079C1D69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B5E0F65" w14:textId="66C33638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CC2C0B" w14:paraId="1ABB54E9" w14:textId="77777777" w:rsidTr="00D13EA6">
        <w:tc>
          <w:tcPr>
            <w:tcW w:w="2285" w:type="dxa"/>
          </w:tcPr>
          <w:p w14:paraId="676B4917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9DFF670" w14:textId="62F908DE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Developed a knowledge of CBT treatment</w:t>
            </w:r>
          </w:p>
        </w:tc>
        <w:tc>
          <w:tcPr>
            <w:tcW w:w="1344" w:type="dxa"/>
          </w:tcPr>
          <w:p w14:paraId="3FFDDC90" w14:textId="6EA6B351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09034ACB" w14:textId="79D509A0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B625A65" w14:textId="77777777" w:rsidTr="00D13EA6">
        <w:tc>
          <w:tcPr>
            <w:tcW w:w="2285" w:type="dxa"/>
          </w:tcPr>
          <w:p w14:paraId="1FB53CCC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6EA22E6" w14:textId="5F8F4F5E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Increased awareness and/or insight</w:t>
            </w:r>
          </w:p>
        </w:tc>
        <w:tc>
          <w:tcPr>
            <w:tcW w:w="1344" w:type="dxa"/>
          </w:tcPr>
          <w:p w14:paraId="5F497B4A" w14:textId="45E622CD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210BA665" w14:textId="513067A5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2748F9E2" w14:textId="77777777" w:rsidTr="00D13EA6">
        <w:tc>
          <w:tcPr>
            <w:tcW w:w="2285" w:type="dxa"/>
          </w:tcPr>
          <w:p w14:paraId="319DDEB5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0758226" w14:textId="17E4BD11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Encouraged to get the help needed</w:t>
            </w:r>
          </w:p>
        </w:tc>
        <w:tc>
          <w:tcPr>
            <w:tcW w:w="1344" w:type="dxa"/>
          </w:tcPr>
          <w:p w14:paraId="070EAEB8" w14:textId="69879AA1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59518430" w14:textId="4523FF61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25C0B4B" w14:textId="77777777" w:rsidTr="00D13EA6">
        <w:tc>
          <w:tcPr>
            <w:tcW w:w="2285" w:type="dxa"/>
          </w:tcPr>
          <w:p w14:paraId="0732C443" w14:textId="70182163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agement with c</w:t>
            </w: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ontent</w:t>
            </w:r>
          </w:p>
        </w:tc>
        <w:tc>
          <w:tcPr>
            <w:tcW w:w="3250" w:type="dxa"/>
          </w:tcPr>
          <w:p w14:paraId="41A003A6" w14:textId="3D35E894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32B8D1D2" w14:textId="4E0473B4" w:rsidR="00CC2C0B" w:rsidRPr="00283003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775628F2" w14:textId="1BD79DE7" w:rsidR="00CC2C0B" w:rsidRPr="00283003" w:rsidRDefault="00CC2C0B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C0B" w14:paraId="0C2EB23E" w14:textId="77777777" w:rsidTr="00D13EA6">
        <w:tc>
          <w:tcPr>
            <w:tcW w:w="2285" w:type="dxa"/>
          </w:tcPr>
          <w:p w14:paraId="502A42F7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057EE5A" w14:textId="1B3E191B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Useful tools and exercises</w:t>
            </w:r>
          </w:p>
        </w:tc>
        <w:tc>
          <w:tcPr>
            <w:tcW w:w="1344" w:type="dxa"/>
          </w:tcPr>
          <w:p w14:paraId="485FA665" w14:textId="66059443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87F5746" w14:textId="43FFAE76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</w:tr>
      <w:tr w:rsidR="00CC2C0B" w14:paraId="1B01FF07" w14:textId="77777777" w:rsidTr="00D13EA6">
        <w:tc>
          <w:tcPr>
            <w:tcW w:w="2285" w:type="dxa"/>
          </w:tcPr>
          <w:p w14:paraId="76789DBB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C480B65" w14:textId="53B198AB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Reflecting back on completed work was beneficial</w:t>
            </w:r>
          </w:p>
        </w:tc>
        <w:tc>
          <w:tcPr>
            <w:tcW w:w="1344" w:type="dxa"/>
          </w:tcPr>
          <w:p w14:paraId="42E9C9EE" w14:textId="4980839C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DF477B2" w14:textId="1782D8B3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4A2C236F" w14:textId="77777777" w:rsidTr="00D13EA6">
        <w:tc>
          <w:tcPr>
            <w:tcW w:w="2285" w:type="dxa"/>
          </w:tcPr>
          <w:p w14:paraId="36A17274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AB0ADD8" w14:textId="6ACCB066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Content relevant and relatable to concerns</w:t>
            </w:r>
          </w:p>
        </w:tc>
        <w:tc>
          <w:tcPr>
            <w:tcW w:w="1344" w:type="dxa"/>
          </w:tcPr>
          <w:p w14:paraId="170A3247" w14:textId="1723B0F5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7D379C77" w14:textId="0A837465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55D0E196" w14:textId="77777777" w:rsidTr="00D13EA6">
        <w:tc>
          <w:tcPr>
            <w:tcW w:w="2285" w:type="dxa"/>
          </w:tcPr>
          <w:p w14:paraId="1A58436D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71F67DE" w14:textId="6BF117BA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Manageable workload</w:t>
            </w:r>
          </w:p>
        </w:tc>
        <w:tc>
          <w:tcPr>
            <w:tcW w:w="1344" w:type="dxa"/>
          </w:tcPr>
          <w:p w14:paraId="1AE07D20" w14:textId="25241858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312D076C" w14:textId="639BC36C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5DDAC423" w14:textId="77777777" w:rsidTr="00D13EA6">
        <w:tc>
          <w:tcPr>
            <w:tcW w:w="2285" w:type="dxa"/>
          </w:tcPr>
          <w:p w14:paraId="496B08DD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A3FEA2B" w14:textId="6ED14D5D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Reading and writing provided clarity</w:t>
            </w:r>
          </w:p>
        </w:tc>
        <w:tc>
          <w:tcPr>
            <w:tcW w:w="1344" w:type="dxa"/>
          </w:tcPr>
          <w:p w14:paraId="71072BF7" w14:textId="633934C8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3B2E9359" w14:textId="20912E7A" w:rsidR="00CC2C0B" w:rsidRPr="00283003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1584DBB6" w14:textId="77777777" w:rsidTr="00D13EA6">
        <w:tc>
          <w:tcPr>
            <w:tcW w:w="2285" w:type="dxa"/>
          </w:tcPr>
          <w:p w14:paraId="2CA361FC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2F2D046" w14:textId="6E5C26F6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Writing about thoughts and feelings felt therapeutic</w:t>
            </w:r>
          </w:p>
        </w:tc>
        <w:tc>
          <w:tcPr>
            <w:tcW w:w="1344" w:type="dxa"/>
          </w:tcPr>
          <w:p w14:paraId="082CCB19" w14:textId="19CEFD74" w:rsidR="00CC2C0B" w:rsidRPr="00755482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3978445E" w14:textId="77D4A05B" w:rsidR="00CC2C0B" w:rsidRPr="00755482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6B3EE69C" w14:textId="77777777" w:rsidTr="00D13EA6">
        <w:tc>
          <w:tcPr>
            <w:tcW w:w="2285" w:type="dxa"/>
          </w:tcPr>
          <w:p w14:paraId="24ED8E4A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8787710" w14:textId="6BAF4F32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Felt supported by the programme content</w:t>
            </w:r>
          </w:p>
        </w:tc>
        <w:tc>
          <w:tcPr>
            <w:tcW w:w="1344" w:type="dxa"/>
          </w:tcPr>
          <w:p w14:paraId="507C73E8" w14:textId="3C55176A" w:rsidR="00CC2C0B" w:rsidRPr="00755482" w:rsidRDefault="00E83CCF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517775FA" w14:textId="4A3A2E08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514DDA9E" w14:textId="77777777" w:rsidTr="00D13EA6">
        <w:tc>
          <w:tcPr>
            <w:tcW w:w="2285" w:type="dxa"/>
          </w:tcPr>
          <w:p w14:paraId="6721EAFA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B405FD9" w14:textId="6758538C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Information laid out clearly and concisely</w:t>
            </w:r>
          </w:p>
        </w:tc>
        <w:tc>
          <w:tcPr>
            <w:tcW w:w="1344" w:type="dxa"/>
          </w:tcPr>
          <w:p w14:paraId="0FA9D84F" w14:textId="2CC91735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01DC0553" w14:textId="594A9D76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41C30A83" w14:textId="77777777" w:rsidTr="00D13EA6">
        <w:tc>
          <w:tcPr>
            <w:tcW w:w="2285" w:type="dxa"/>
          </w:tcPr>
          <w:p w14:paraId="32C8AE00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7C7FE3B" w14:textId="4383E873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Felt like too much work</w:t>
            </w:r>
          </w:p>
        </w:tc>
        <w:tc>
          <w:tcPr>
            <w:tcW w:w="1344" w:type="dxa"/>
          </w:tcPr>
          <w:p w14:paraId="2E70FB2C" w14:textId="52DF36B2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3F608360" w14:textId="5169B6A1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67D8CAFB" w14:textId="77777777" w:rsidTr="00D13EA6">
        <w:tc>
          <w:tcPr>
            <w:tcW w:w="2285" w:type="dxa"/>
          </w:tcPr>
          <w:p w14:paraId="72771808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DE1DFF1" w14:textId="66FB3FBC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Disliked reading and writing</w:t>
            </w:r>
          </w:p>
        </w:tc>
        <w:tc>
          <w:tcPr>
            <w:tcW w:w="1344" w:type="dxa"/>
          </w:tcPr>
          <w:p w14:paraId="3D591643" w14:textId="33834906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1DB7EFE5" w14:textId="42FDD8B1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225E14CB" w14:textId="77777777" w:rsidTr="00D13EA6">
        <w:tc>
          <w:tcPr>
            <w:tcW w:w="2285" w:type="dxa"/>
          </w:tcPr>
          <w:p w14:paraId="02EFEB9C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92E6CC7" w14:textId="6D5C2A94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Content was too generic at times</w:t>
            </w:r>
          </w:p>
        </w:tc>
        <w:tc>
          <w:tcPr>
            <w:tcW w:w="1344" w:type="dxa"/>
          </w:tcPr>
          <w:p w14:paraId="150FF579" w14:textId="3308C98B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2048F202" w14:textId="6C87B468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33E89DD6" w14:textId="77777777" w:rsidTr="00D13EA6">
        <w:tc>
          <w:tcPr>
            <w:tcW w:w="2285" w:type="dxa"/>
          </w:tcPr>
          <w:p w14:paraId="0E506E64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EA7A01C" w14:textId="6AC1D466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Didn’t like the personal stories</w:t>
            </w:r>
          </w:p>
        </w:tc>
        <w:tc>
          <w:tcPr>
            <w:tcW w:w="1344" w:type="dxa"/>
          </w:tcPr>
          <w:p w14:paraId="3FB62B56" w14:textId="307C9A77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4AA961ED" w14:textId="6BCAD758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4626BA11" w14:textId="77777777" w:rsidTr="00D13EA6">
        <w:tc>
          <w:tcPr>
            <w:tcW w:w="2285" w:type="dxa"/>
          </w:tcPr>
          <w:p w14:paraId="7DFBDFD3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2C68DA0" w14:textId="3A940071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Content was boring</w:t>
            </w:r>
          </w:p>
        </w:tc>
        <w:tc>
          <w:tcPr>
            <w:tcW w:w="1344" w:type="dxa"/>
          </w:tcPr>
          <w:p w14:paraId="56340339" w14:textId="7A69B1D7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246C8237" w14:textId="645BB78E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4F47015D" w14:textId="77777777" w:rsidTr="00D13EA6">
        <w:tc>
          <w:tcPr>
            <w:tcW w:w="2285" w:type="dxa"/>
          </w:tcPr>
          <w:p w14:paraId="56BCE788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80B1F94" w14:textId="1F21AFD4" w:rsidR="00CC2C0B" w:rsidRPr="00755482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Content exacerbated symptoms</w:t>
            </w:r>
          </w:p>
        </w:tc>
        <w:tc>
          <w:tcPr>
            <w:tcW w:w="1344" w:type="dxa"/>
          </w:tcPr>
          <w:p w14:paraId="4DC73C11" w14:textId="0A657A57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6F584711" w14:textId="462B2EC3" w:rsidR="00CC2C0B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A72E67C" w14:textId="77777777" w:rsidTr="00D13EA6">
        <w:tc>
          <w:tcPr>
            <w:tcW w:w="2285" w:type="dxa"/>
          </w:tcPr>
          <w:p w14:paraId="720C3E86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AC7908A" w14:textId="74975420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Reflecting of no benefit</w:t>
            </w:r>
          </w:p>
        </w:tc>
        <w:tc>
          <w:tcPr>
            <w:tcW w:w="1344" w:type="dxa"/>
          </w:tcPr>
          <w:p w14:paraId="3500F3B2" w14:textId="1DE324EC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0091CD48" w14:textId="557B1F83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2B09401F" w14:textId="77777777" w:rsidTr="00D13EA6">
        <w:tc>
          <w:tcPr>
            <w:tcW w:w="2285" w:type="dxa"/>
          </w:tcPr>
          <w:p w14:paraId="2501220D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7842211" w14:textId="0110D26E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Difficult to understand</w:t>
            </w:r>
          </w:p>
        </w:tc>
        <w:tc>
          <w:tcPr>
            <w:tcW w:w="1344" w:type="dxa"/>
          </w:tcPr>
          <w:p w14:paraId="631BBBBE" w14:textId="704A2380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39FE527F" w14:textId="542DF0E3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004F3284" w14:textId="77777777" w:rsidTr="00D13EA6">
        <w:tc>
          <w:tcPr>
            <w:tcW w:w="2285" w:type="dxa"/>
          </w:tcPr>
          <w:p w14:paraId="1CEDBA02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705A2E9" w14:textId="37F39ABE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Questionnaires felt pointless</w:t>
            </w:r>
          </w:p>
        </w:tc>
        <w:tc>
          <w:tcPr>
            <w:tcW w:w="1344" w:type="dxa"/>
          </w:tcPr>
          <w:p w14:paraId="5E47A9B9" w14:textId="2016DE26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7E46F951" w14:textId="1556C16E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CC2C0B" w14:paraId="7FEB5DD2" w14:textId="77777777" w:rsidTr="00D13EA6">
        <w:tc>
          <w:tcPr>
            <w:tcW w:w="2285" w:type="dxa"/>
          </w:tcPr>
          <w:p w14:paraId="7951A726" w14:textId="7777777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C865BA9" w14:textId="46D73507" w:rsidR="00CC2C0B" w:rsidRPr="00283003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Didn’t like the mood monitor</w:t>
            </w:r>
          </w:p>
        </w:tc>
        <w:tc>
          <w:tcPr>
            <w:tcW w:w="1344" w:type="dxa"/>
          </w:tcPr>
          <w:p w14:paraId="59773830" w14:textId="33C9E285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4DB36274" w14:textId="0F24E9C1" w:rsidR="00CC2C0B" w:rsidRPr="00283003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CC2C0B" w14:paraId="6E9B704D" w14:textId="77777777" w:rsidTr="00D13EA6">
        <w:tc>
          <w:tcPr>
            <w:tcW w:w="2285" w:type="dxa"/>
          </w:tcPr>
          <w:p w14:paraId="24F82A0F" w14:textId="77777777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F723C57" w14:textId="491A2DD3" w:rsidR="00CC2C0B" w:rsidRDefault="00CC2C0B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003">
              <w:rPr>
                <w:rFonts w:ascii="Times New Roman" w:hAnsi="Times New Roman" w:cs="Times New Roman"/>
                <w:sz w:val="24"/>
                <w:szCs w:val="24"/>
              </w:rPr>
              <w:t>Content felt disconnected from one section to the next</w:t>
            </w:r>
          </w:p>
        </w:tc>
        <w:tc>
          <w:tcPr>
            <w:tcW w:w="1344" w:type="dxa"/>
          </w:tcPr>
          <w:p w14:paraId="3C81CCF7" w14:textId="506216BD" w:rsidR="00CC2C0B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5AA10721" w14:textId="5E83C3CF" w:rsidR="00CC2C0B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4FBE997B" w14:textId="77777777" w:rsidTr="00D13EA6">
        <w:tc>
          <w:tcPr>
            <w:tcW w:w="2285" w:type="dxa"/>
          </w:tcPr>
          <w:p w14:paraId="037B31E9" w14:textId="407FA634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interacting with supporter</w:t>
            </w:r>
          </w:p>
        </w:tc>
        <w:tc>
          <w:tcPr>
            <w:tcW w:w="3250" w:type="dxa"/>
          </w:tcPr>
          <w:p w14:paraId="28366B6C" w14:textId="0C5CE128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4AC3D56A" w14:textId="2262EE16" w:rsidR="008F0002" w:rsidRDefault="008F00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55DF32C6" w14:textId="48548E92" w:rsidR="008F0002" w:rsidRDefault="008F00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002" w14:paraId="2B3F4E7C" w14:textId="77777777" w:rsidTr="00D13EA6">
        <w:tc>
          <w:tcPr>
            <w:tcW w:w="2285" w:type="dxa"/>
          </w:tcPr>
          <w:p w14:paraId="5E12F067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79D8EC4" w14:textId="5BDD81F3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lt supported by and connected to supporter</w:t>
            </w:r>
          </w:p>
        </w:tc>
        <w:tc>
          <w:tcPr>
            <w:tcW w:w="1344" w:type="dxa"/>
          </w:tcPr>
          <w:p w14:paraId="127AA589" w14:textId="560341F4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062D3251" w14:textId="380FA1D4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283C5CD7" w14:textId="77777777" w:rsidTr="00D13EA6">
        <w:tc>
          <w:tcPr>
            <w:tcW w:w="2285" w:type="dxa"/>
          </w:tcPr>
          <w:p w14:paraId="36B2B141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046EC06" w14:textId="3874DCB0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tailored treatment to needs</w:t>
            </w:r>
          </w:p>
        </w:tc>
        <w:tc>
          <w:tcPr>
            <w:tcW w:w="1344" w:type="dxa"/>
          </w:tcPr>
          <w:p w14:paraId="3BD95AC0" w14:textId="223035A5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C7B56EA" w14:textId="7CD73EFC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8F0002" w14:paraId="06BB532A" w14:textId="77777777" w:rsidTr="00D13EA6">
        <w:tc>
          <w:tcPr>
            <w:tcW w:w="2285" w:type="dxa"/>
          </w:tcPr>
          <w:p w14:paraId="2EC274F4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750D8E1A" w14:textId="0580BDD6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provided a good introduction and explanation of treatment</w:t>
            </w:r>
          </w:p>
        </w:tc>
        <w:tc>
          <w:tcPr>
            <w:tcW w:w="1344" w:type="dxa"/>
          </w:tcPr>
          <w:p w14:paraId="24117701" w14:textId="2595A538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4D0F2912" w14:textId="4EE3ADC8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8F0002" w14:paraId="17D5A535" w14:textId="77777777" w:rsidTr="00D13EA6">
        <w:tc>
          <w:tcPr>
            <w:tcW w:w="2285" w:type="dxa"/>
          </w:tcPr>
          <w:p w14:paraId="5B72328C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709F8DB" w14:textId="7FD8302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lt able to speak freely</w:t>
            </w:r>
          </w:p>
        </w:tc>
        <w:tc>
          <w:tcPr>
            <w:tcW w:w="1344" w:type="dxa"/>
          </w:tcPr>
          <w:p w14:paraId="649CB4C9" w14:textId="47C19A96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6AD06AF1" w14:textId="4DEF457B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33995D4A" w14:textId="77777777" w:rsidTr="00D13EA6">
        <w:tc>
          <w:tcPr>
            <w:tcW w:w="2285" w:type="dxa"/>
          </w:tcPr>
          <w:p w14:paraId="7A2F91C1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DF79F77" w14:textId="05E41C49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encouraged engagement</w:t>
            </w:r>
          </w:p>
        </w:tc>
        <w:tc>
          <w:tcPr>
            <w:tcW w:w="1344" w:type="dxa"/>
          </w:tcPr>
          <w:p w14:paraId="6FAD3F91" w14:textId="3079F27F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646C8560" w14:textId="06285D79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3F1F5F0A" w14:textId="77777777" w:rsidTr="00D13EA6">
        <w:tc>
          <w:tcPr>
            <w:tcW w:w="2285" w:type="dxa"/>
          </w:tcPr>
          <w:p w14:paraId="1D9CA6B1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DB3A0BB" w14:textId="60542BBB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efitted from having a supporter</w:t>
            </w:r>
          </w:p>
        </w:tc>
        <w:tc>
          <w:tcPr>
            <w:tcW w:w="1344" w:type="dxa"/>
          </w:tcPr>
          <w:p w14:paraId="0F29E3E7" w14:textId="685BCC8C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5518D0B6" w14:textId="601A50F4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521AA781" w14:textId="77777777" w:rsidTr="00D13EA6">
        <w:tc>
          <w:tcPr>
            <w:tcW w:w="2285" w:type="dxa"/>
          </w:tcPr>
          <w:p w14:paraId="318DD415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90DEE1D" w14:textId="6892B9D4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demonstrated a good level of expertise</w:t>
            </w:r>
          </w:p>
        </w:tc>
        <w:tc>
          <w:tcPr>
            <w:tcW w:w="1344" w:type="dxa"/>
          </w:tcPr>
          <w:p w14:paraId="1674A920" w14:textId="725CC423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488FB42" w14:textId="56DA454A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220CD212" w14:textId="77777777" w:rsidTr="00D13EA6">
        <w:tc>
          <w:tcPr>
            <w:tcW w:w="2285" w:type="dxa"/>
          </w:tcPr>
          <w:p w14:paraId="6398CEC3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7840F2F1" w14:textId="104B96F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discussed treatment goals</w:t>
            </w:r>
          </w:p>
        </w:tc>
        <w:tc>
          <w:tcPr>
            <w:tcW w:w="1344" w:type="dxa"/>
          </w:tcPr>
          <w:p w14:paraId="6EB4FB2A" w14:textId="575FD10D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30145E97" w14:textId="43941A82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335CD882" w14:textId="77777777" w:rsidTr="00D13EA6">
        <w:tc>
          <w:tcPr>
            <w:tcW w:w="2285" w:type="dxa"/>
          </w:tcPr>
          <w:p w14:paraId="60E3AE5D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19A51DF9" w14:textId="604B251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offered understanding</w:t>
            </w:r>
          </w:p>
        </w:tc>
        <w:tc>
          <w:tcPr>
            <w:tcW w:w="1344" w:type="dxa"/>
          </w:tcPr>
          <w:p w14:paraId="6E7B9A6B" w14:textId="4F76DCE2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16DFE738" w14:textId="4CA39E54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41502CCC" w14:textId="77777777" w:rsidTr="00D13EA6">
        <w:tc>
          <w:tcPr>
            <w:tcW w:w="2285" w:type="dxa"/>
          </w:tcPr>
          <w:p w14:paraId="0BEAC906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92E9DD5" w14:textId="0B56DBD0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felt scripted and impersonal</w:t>
            </w:r>
          </w:p>
        </w:tc>
        <w:tc>
          <w:tcPr>
            <w:tcW w:w="1344" w:type="dxa"/>
          </w:tcPr>
          <w:p w14:paraId="1C69C621" w14:textId="1015D174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20E299FC" w14:textId="7A630C83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3DE702AD" w14:textId="77777777" w:rsidTr="00D13EA6">
        <w:tc>
          <w:tcPr>
            <w:tcW w:w="2285" w:type="dxa"/>
          </w:tcPr>
          <w:p w14:paraId="3BD35691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5ACC4F4" w14:textId="6B9CC8E9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no sense of connection with supporter</w:t>
            </w:r>
          </w:p>
        </w:tc>
        <w:tc>
          <w:tcPr>
            <w:tcW w:w="1344" w:type="dxa"/>
          </w:tcPr>
          <w:p w14:paraId="400C9B09" w14:textId="3A51DCF8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3EA46C4E" w14:textId="16E595DE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0F6B00F2" w14:textId="77777777" w:rsidTr="00D13EA6">
        <w:tc>
          <w:tcPr>
            <w:tcW w:w="2285" w:type="dxa"/>
          </w:tcPr>
          <w:p w14:paraId="625E7B24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DA6FB2E" w14:textId="0C99D173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eedback from supporter on work completed or messages sent</w:t>
            </w:r>
          </w:p>
        </w:tc>
        <w:tc>
          <w:tcPr>
            <w:tcW w:w="1344" w:type="dxa"/>
          </w:tcPr>
          <w:p w14:paraId="69FEEB26" w14:textId="19E9B98F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73901008" w14:textId="0FFD0450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587A3E1D" w14:textId="77777777" w:rsidTr="00D13EA6">
        <w:tc>
          <w:tcPr>
            <w:tcW w:w="2285" w:type="dxa"/>
          </w:tcPr>
          <w:p w14:paraId="170FEDF4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928594B" w14:textId="49DE7725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never discussed treatment goals and expectations</w:t>
            </w:r>
          </w:p>
        </w:tc>
        <w:tc>
          <w:tcPr>
            <w:tcW w:w="1344" w:type="dxa"/>
          </w:tcPr>
          <w:p w14:paraId="7BF6802A" w14:textId="76E08A6F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3A9FB701" w14:textId="5D50B98C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2F8FFE91" w14:textId="77777777" w:rsidTr="00D13EA6">
        <w:tc>
          <w:tcPr>
            <w:tcW w:w="2285" w:type="dxa"/>
          </w:tcPr>
          <w:p w14:paraId="64ADB154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7678D8B3" w14:textId="3575575C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empathy and understanding from supporter</w:t>
            </w:r>
          </w:p>
        </w:tc>
        <w:tc>
          <w:tcPr>
            <w:tcW w:w="1344" w:type="dxa"/>
          </w:tcPr>
          <w:p w14:paraId="151E4E88" w14:textId="0FFF7B65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46B7627D" w14:textId="3D96264E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07812334" w14:textId="77777777" w:rsidTr="00D13EA6">
        <w:tc>
          <w:tcPr>
            <w:tcW w:w="2285" w:type="dxa"/>
          </w:tcPr>
          <w:p w14:paraId="4225CB4E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EF545E1" w14:textId="6991F62F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guidance from supporter</w:t>
            </w:r>
          </w:p>
        </w:tc>
        <w:tc>
          <w:tcPr>
            <w:tcW w:w="1344" w:type="dxa"/>
          </w:tcPr>
          <w:p w14:paraId="62869AB5" w14:textId="14972683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60EA0704" w14:textId="459E97BD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19682409" w14:textId="77777777" w:rsidTr="00D13EA6">
        <w:tc>
          <w:tcPr>
            <w:tcW w:w="2285" w:type="dxa"/>
          </w:tcPr>
          <w:p w14:paraId="00303FC9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60BB6D8" w14:textId="19C9AB05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lt like supporter didn’t care</w:t>
            </w:r>
          </w:p>
        </w:tc>
        <w:tc>
          <w:tcPr>
            <w:tcW w:w="1344" w:type="dxa"/>
          </w:tcPr>
          <w:p w14:paraId="1A72587C" w14:textId="03549EE9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2FB95102" w14:textId="2A9478B9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20CF2734" w14:textId="77777777" w:rsidTr="00D13EA6">
        <w:tc>
          <w:tcPr>
            <w:tcW w:w="2285" w:type="dxa"/>
          </w:tcPr>
          <w:p w14:paraId="4B3B1AE7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583DB26" w14:textId="29E1A809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er never made contact</w:t>
            </w:r>
          </w:p>
        </w:tc>
        <w:tc>
          <w:tcPr>
            <w:tcW w:w="1344" w:type="dxa"/>
          </w:tcPr>
          <w:p w14:paraId="1E7B025F" w14:textId="1D22CEF9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7016A783" w14:textId="53081FEE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62AB3EB1" w14:textId="77777777" w:rsidTr="00D13EA6">
        <w:tc>
          <w:tcPr>
            <w:tcW w:w="2285" w:type="dxa"/>
          </w:tcPr>
          <w:p w14:paraId="5BDC73F9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35A01C8" w14:textId="50F8236E" w:rsidR="008F0002" w:rsidRPr="0075548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n’t feel comfortable talking with supporter</w:t>
            </w:r>
          </w:p>
        </w:tc>
        <w:tc>
          <w:tcPr>
            <w:tcW w:w="1344" w:type="dxa"/>
          </w:tcPr>
          <w:p w14:paraId="1F0325D5" w14:textId="1BC77D3E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56CF1D7E" w14:textId="6308968D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1EC9455E" w14:textId="77777777" w:rsidTr="00D13EA6">
        <w:tc>
          <w:tcPr>
            <w:tcW w:w="2285" w:type="dxa"/>
          </w:tcPr>
          <w:p w14:paraId="461FBEB9" w14:textId="2ABF4923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of online communication</w:t>
            </w:r>
          </w:p>
        </w:tc>
        <w:tc>
          <w:tcPr>
            <w:tcW w:w="3250" w:type="dxa"/>
          </w:tcPr>
          <w:p w14:paraId="4AE487F6" w14:textId="0289DD9B" w:rsidR="008F0002" w:rsidRPr="0075548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3C40D085" w14:textId="79D88597" w:rsidR="008F0002" w:rsidRPr="00755482" w:rsidRDefault="008F00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1D8C443A" w14:textId="0CF3A39D" w:rsidR="008F0002" w:rsidRPr="00755482" w:rsidRDefault="008F0002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002" w14:paraId="1B112F5C" w14:textId="77777777" w:rsidTr="00D13EA6">
        <w:tc>
          <w:tcPr>
            <w:tcW w:w="2285" w:type="dxa"/>
          </w:tcPr>
          <w:p w14:paraId="2A76DE72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2D409734" w14:textId="7E0AC5E2" w:rsidR="008F0002" w:rsidRPr="0075548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Frequency of online communication worked well</w:t>
            </w:r>
          </w:p>
        </w:tc>
        <w:tc>
          <w:tcPr>
            <w:tcW w:w="1344" w:type="dxa"/>
          </w:tcPr>
          <w:p w14:paraId="21F56CED" w14:textId="0144CC23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5F607B11" w14:textId="6A452531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8F0002" w14:paraId="4DE88FDC" w14:textId="77777777" w:rsidTr="00D13EA6">
        <w:tc>
          <w:tcPr>
            <w:tcW w:w="2285" w:type="dxa"/>
          </w:tcPr>
          <w:p w14:paraId="7D52A9BF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746EF9B" w14:textId="61C85EEE" w:rsidR="008F0002" w:rsidRPr="0075548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Liked communicating online with supporter</w:t>
            </w:r>
          </w:p>
        </w:tc>
        <w:tc>
          <w:tcPr>
            <w:tcW w:w="1344" w:type="dxa"/>
          </w:tcPr>
          <w:p w14:paraId="27630AD1" w14:textId="2BB37558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1DA2B0EB" w14:textId="676E7738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171294EF" w14:textId="77777777" w:rsidTr="00D13EA6">
        <w:tc>
          <w:tcPr>
            <w:tcW w:w="2285" w:type="dxa"/>
          </w:tcPr>
          <w:p w14:paraId="6DE3C25C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5A442A6" w14:textId="0CF7AF68" w:rsidR="008F0002" w:rsidRPr="0075548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 xml:space="preserve">Easier to open up online, </w:t>
            </w:r>
            <w:r w:rsidRPr="007554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ling of disinhibition</w:t>
            </w:r>
          </w:p>
        </w:tc>
        <w:tc>
          <w:tcPr>
            <w:tcW w:w="1344" w:type="dxa"/>
          </w:tcPr>
          <w:p w14:paraId="199DC4A1" w14:textId="774626E0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ypical</w:t>
            </w:r>
          </w:p>
        </w:tc>
        <w:tc>
          <w:tcPr>
            <w:tcW w:w="1348" w:type="dxa"/>
          </w:tcPr>
          <w:p w14:paraId="548D24A9" w14:textId="7C66B43D" w:rsidR="008F0002" w:rsidRPr="0075548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2896653A" w14:textId="77777777" w:rsidTr="00D13EA6">
        <w:tc>
          <w:tcPr>
            <w:tcW w:w="2285" w:type="dxa"/>
          </w:tcPr>
          <w:p w14:paraId="3EE85916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72AE66AC" w14:textId="19BB55E0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482">
              <w:rPr>
                <w:rFonts w:ascii="Times New Roman" w:hAnsi="Times New Roman" w:cs="Times New Roman"/>
                <w:sz w:val="24"/>
                <w:szCs w:val="24"/>
              </w:rPr>
              <w:t>Preference for face-to-face communication</w:t>
            </w:r>
          </w:p>
        </w:tc>
        <w:tc>
          <w:tcPr>
            <w:tcW w:w="1344" w:type="dxa"/>
          </w:tcPr>
          <w:p w14:paraId="27A5D1D7" w14:textId="1D5703DC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1F6FFA9A" w14:textId="56AFB968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8F0002" w14:paraId="1DAC3A59" w14:textId="77777777" w:rsidTr="00D13EA6">
        <w:tc>
          <w:tcPr>
            <w:tcW w:w="2285" w:type="dxa"/>
          </w:tcPr>
          <w:p w14:paraId="2CB61A91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12604DD" w14:textId="1B8D62D0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ded more contact with supporter</w:t>
            </w:r>
          </w:p>
        </w:tc>
        <w:tc>
          <w:tcPr>
            <w:tcW w:w="1344" w:type="dxa"/>
          </w:tcPr>
          <w:p w14:paraId="0A958A79" w14:textId="596FB1DB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25EE04EC" w14:textId="5AB632CB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2CADF883" w14:textId="77777777" w:rsidTr="00D13EA6">
        <w:tc>
          <w:tcPr>
            <w:tcW w:w="2285" w:type="dxa"/>
          </w:tcPr>
          <w:p w14:paraId="73472D43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CA067BE" w14:textId="21F1895F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ng online was too formal and structured</w:t>
            </w:r>
          </w:p>
        </w:tc>
        <w:tc>
          <w:tcPr>
            <w:tcW w:w="1344" w:type="dxa"/>
          </w:tcPr>
          <w:p w14:paraId="00B89601" w14:textId="16802931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445F5DC2" w14:textId="4E1BD770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8F0002" w14:paraId="06EF2C4E" w14:textId="77777777" w:rsidTr="00D13EA6">
        <w:tc>
          <w:tcPr>
            <w:tcW w:w="2285" w:type="dxa"/>
          </w:tcPr>
          <w:p w14:paraId="29237708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09A45A6" w14:textId="7CC30B2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instantaneous responding with supporter</w:t>
            </w:r>
          </w:p>
        </w:tc>
        <w:tc>
          <w:tcPr>
            <w:tcW w:w="1344" w:type="dxa"/>
          </w:tcPr>
          <w:p w14:paraId="496EBFAE" w14:textId="546738E3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38BC4FE7" w14:textId="1179A329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8F0002" w14:paraId="36CF4901" w14:textId="77777777" w:rsidTr="00D13EA6">
        <w:tc>
          <w:tcPr>
            <w:tcW w:w="2285" w:type="dxa"/>
          </w:tcPr>
          <w:p w14:paraId="20835373" w14:textId="77777777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69253592" w14:textId="2D5D2533" w:rsidR="008F0002" w:rsidRDefault="008F0002" w:rsidP="0038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ldn’t open up to a computer</w:t>
            </w:r>
          </w:p>
        </w:tc>
        <w:tc>
          <w:tcPr>
            <w:tcW w:w="1344" w:type="dxa"/>
          </w:tcPr>
          <w:p w14:paraId="5385173A" w14:textId="717C6591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33D8E935" w14:textId="6F85F932" w:rsidR="008F0002" w:rsidRDefault="00ED1DB9" w:rsidP="00C62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DA6752" w14:paraId="2A817A7E" w14:textId="77777777" w:rsidTr="00D13EA6">
        <w:tc>
          <w:tcPr>
            <w:tcW w:w="2285" w:type="dxa"/>
          </w:tcPr>
          <w:p w14:paraId="23EC9DBA" w14:textId="77777777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76BA2F0" w14:textId="4B735522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communication felt too anonymous</w:t>
            </w:r>
          </w:p>
        </w:tc>
        <w:tc>
          <w:tcPr>
            <w:tcW w:w="1344" w:type="dxa"/>
          </w:tcPr>
          <w:p w14:paraId="0756BE23" w14:textId="2295E46D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25C8FC3D" w14:textId="6B68F2BA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DA6752" w14:paraId="5B6EDECF" w14:textId="77777777" w:rsidTr="00D13EA6">
        <w:tc>
          <w:tcPr>
            <w:tcW w:w="2285" w:type="dxa"/>
          </w:tcPr>
          <w:p w14:paraId="69B7D912" w14:textId="6B8D9503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ation of supported period</w:t>
            </w:r>
          </w:p>
        </w:tc>
        <w:tc>
          <w:tcPr>
            <w:tcW w:w="3250" w:type="dxa"/>
          </w:tcPr>
          <w:p w14:paraId="4D0F8306" w14:textId="77777777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6722494E" w14:textId="77777777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</w:tcPr>
          <w:p w14:paraId="29632428" w14:textId="77777777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752" w14:paraId="0F77957E" w14:textId="77777777" w:rsidTr="00D13EA6">
        <w:tc>
          <w:tcPr>
            <w:tcW w:w="2285" w:type="dxa"/>
          </w:tcPr>
          <w:p w14:paraId="2213145E" w14:textId="52287911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51010EAC" w14:textId="6329BEB6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s able to go back to treatment if needed</w:t>
            </w:r>
          </w:p>
        </w:tc>
        <w:tc>
          <w:tcPr>
            <w:tcW w:w="1344" w:type="dxa"/>
          </w:tcPr>
          <w:p w14:paraId="309CC2FD" w14:textId="25393DB5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1348" w:type="dxa"/>
          </w:tcPr>
          <w:p w14:paraId="08F129F9" w14:textId="7930A992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</w:tr>
      <w:tr w:rsidR="00DA6752" w14:paraId="351BEFC0" w14:textId="77777777" w:rsidTr="00D13EA6">
        <w:tc>
          <w:tcPr>
            <w:tcW w:w="2285" w:type="dxa"/>
          </w:tcPr>
          <w:p w14:paraId="79AEBAD1" w14:textId="1435DE4D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3F41DF09" w14:textId="463DCFFC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py with how support was terminated</w:t>
            </w:r>
          </w:p>
        </w:tc>
        <w:tc>
          <w:tcPr>
            <w:tcW w:w="1344" w:type="dxa"/>
          </w:tcPr>
          <w:p w14:paraId="5D162087" w14:textId="1390AD2E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348" w:type="dxa"/>
          </w:tcPr>
          <w:p w14:paraId="34EAC717" w14:textId="4FA2A14B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DA6752" w14:paraId="1F055782" w14:textId="77777777" w:rsidTr="00D13EA6">
        <w:tc>
          <w:tcPr>
            <w:tcW w:w="2285" w:type="dxa"/>
          </w:tcPr>
          <w:p w14:paraId="0BC9754A" w14:textId="61BF385A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4AA557DF" w14:textId="13A0DDF6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a conversation with supporter about finishing treatment</w:t>
            </w:r>
          </w:p>
        </w:tc>
        <w:tc>
          <w:tcPr>
            <w:tcW w:w="1344" w:type="dxa"/>
          </w:tcPr>
          <w:p w14:paraId="4428E47F" w14:textId="456377B2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6FD2B7D9" w14:textId="28D4A0DB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DA6752" w14:paraId="525407EC" w14:textId="77777777" w:rsidTr="00D13EA6">
        <w:tc>
          <w:tcPr>
            <w:tcW w:w="2285" w:type="dxa"/>
          </w:tcPr>
          <w:p w14:paraId="2AFACE6D" w14:textId="307026C3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72CDFEEA" w14:textId="4AF2CCAF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onger a priority, just let it go</w:t>
            </w:r>
          </w:p>
        </w:tc>
        <w:tc>
          <w:tcPr>
            <w:tcW w:w="1344" w:type="dxa"/>
          </w:tcPr>
          <w:p w14:paraId="63B9569C" w14:textId="36BB6C56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348" w:type="dxa"/>
          </w:tcPr>
          <w:p w14:paraId="583C8566" w14:textId="12126542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DA6752" w14:paraId="1602CC3E" w14:textId="77777777" w:rsidTr="00D13EA6">
        <w:tc>
          <w:tcPr>
            <w:tcW w:w="2285" w:type="dxa"/>
          </w:tcPr>
          <w:p w14:paraId="7CC0D108" w14:textId="796A3AA9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0C201A1E" w14:textId="13F660FE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stopped unexpectedly, felt abandoned</w:t>
            </w:r>
          </w:p>
        </w:tc>
        <w:tc>
          <w:tcPr>
            <w:tcW w:w="1344" w:type="dxa"/>
          </w:tcPr>
          <w:p w14:paraId="4696AE44" w14:textId="4489F473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1DA8377A" w14:textId="1D36DD75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  <w:tr w:rsidR="00DA6752" w14:paraId="3CC8E3AC" w14:textId="77777777" w:rsidTr="00D13EA6">
        <w:tc>
          <w:tcPr>
            <w:tcW w:w="2285" w:type="dxa"/>
          </w:tcPr>
          <w:p w14:paraId="0AC2E3FF" w14:textId="332359C8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</w:tcPr>
          <w:p w14:paraId="71B16B00" w14:textId="100D8920" w:rsidR="00DA6752" w:rsidRDefault="00DA6752" w:rsidP="00DA6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lt relieved that support stopped as it was a negative experience</w:t>
            </w:r>
          </w:p>
        </w:tc>
        <w:tc>
          <w:tcPr>
            <w:tcW w:w="1344" w:type="dxa"/>
          </w:tcPr>
          <w:p w14:paraId="3E62D623" w14:textId="3B61BA70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70BDCF5C" w14:textId="1F3CDC40" w:rsidR="00DA6752" w:rsidRDefault="00DA6752" w:rsidP="00DA6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</w:tr>
    </w:tbl>
    <w:p w14:paraId="5F81BE91" w14:textId="23814C76" w:rsidR="00D13EA6" w:rsidRDefault="00D13EA6" w:rsidP="00D13E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7942BC">
        <w:rPr>
          <w:rFonts w:ascii="Times New Roman" w:hAnsi="Times New Roman" w:cs="Times New Roman"/>
          <w:sz w:val="24"/>
          <w:szCs w:val="24"/>
        </w:rPr>
        <w:t>Reported negative reasons for change in motivation to continue engaging with treatment are: not being in a receptive frame of mind, contextual obstacles and iCBT not consid</w:t>
      </w:r>
      <w:r>
        <w:rPr>
          <w:rFonts w:ascii="Times New Roman" w:hAnsi="Times New Roman" w:cs="Times New Roman"/>
          <w:sz w:val="24"/>
          <w:szCs w:val="24"/>
        </w:rPr>
        <w:t xml:space="preserve">ered to be personally fitting. </w:t>
      </w:r>
    </w:p>
    <w:p w14:paraId="52AA2A02" w14:textId="0641AD40" w:rsidR="007942BC" w:rsidRDefault="00D13EA6" w:rsidP="00D13E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7942BC">
        <w:rPr>
          <w:rFonts w:ascii="Times New Roman" w:hAnsi="Times New Roman" w:cs="Times New Roman"/>
          <w:sz w:val="24"/>
          <w:szCs w:val="24"/>
        </w:rPr>
        <w:t>Only thirteen participants (five felt ready to leave treatment early and eight had negative reasons for their change in motivation) reported on the reasons for their change in motivation</w:t>
      </w:r>
    </w:p>
    <w:p w14:paraId="20A02258" w14:textId="427CA7D2" w:rsidR="00AA7758" w:rsidRPr="00AA7758" w:rsidRDefault="00AA7758" w:rsidP="00D13E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AA7758">
        <w:rPr>
          <w:rFonts w:ascii="Times New Roman" w:hAnsi="Times New Roman" w:cs="Times New Roman"/>
          <w:sz w:val="24"/>
          <w:szCs w:val="24"/>
        </w:rPr>
        <w:t xml:space="preserve">General’ results apply to all cases </w:t>
      </w:r>
      <w:r w:rsidRPr="00AA775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i.e. 5/5 and 8/8),</w:t>
      </w:r>
      <w:r w:rsidRPr="00AA7758">
        <w:rPr>
          <w:rFonts w:ascii="Times New Roman" w:hAnsi="Times New Roman" w:cs="Times New Roman"/>
          <w:sz w:val="24"/>
          <w:szCs w:val="24"/>
        </w:rPr>
        <w:t xml:space="preserve"> ‘typical’ results apply to at least half of the cases </w:t>
      </w:r>
      <w:r w:rsidRPr="00AA775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i.e. 3-4/5 and 5-7/8)</w:t>
      </w:r>
      <w:r w:rsidRPr="00AA7758">
        <w:rPr>
          <w:rFonts w:ascii="Times New Roman" w:hAnsi="Times New Roman" w:cs="Times New Roman"/>
          <w:sz w:val="24"/>
          <w:szCs w:val="24"/>
        </w:rPr>
        <w:t xml:space="preserve"> and ‘variant’ results apply to fewer than half, of the cases (i.e. </w:t>
      </w:r>
      <w:r w:rsidRPr="00AA775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-2/5 and 1-4/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</w:p>
    <w:p w14:paraId="651A7321" w14:textId="77777777" w:rsidR="007942BC" w:rsidRDefault="007942BC"/>
    <w:sectPr w:rsidR="00794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5EA8B" w16cex:dateUtc="2020-09-11T11:22:00Z"/>
  <w16cex:commentExtensible w16cex:durableId="2305DFB7" w16cex:dateUtc="2020-09-11T10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B32565" w16cid:durableId="2305EA8B"/>
  <w16cid:commentId w16cid:paraId="4ECE055C" w16cid:durableId="2305DFB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AAC4D8" w14:textId="77777777" w:rsidR="00546812" w:rsidRDefault="00546812" w:rsidP="00BD1602">
      <w:pPr>
        <w:spacing w:after="0" w:line="240" w:lineRule="auto"/>
      </w:pPr>
      <w:r>
        <w:separator/>
      </w:r>
    </w:p>
  </w:endnote>
  <w:endnote w:type="continuationSeparator" w:id="0">
    <w:p w14:paraId="7D14C420" w14:textId="77777777" w:rsidR="00546812" w:rsidRDefault="00546812" w:rsidP="00BD16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C1533D" w14:textId="77777777" w:rsidR="00546812" w:rsidRDefault="00546812" w:rsidP="00BD1602">
      <w:pPr>
        <w:spacing w:after="0" w:line="240" w:lineRule="auto"/>
      </w:pPr>
      <w:r>
        <w:separator/>
      </w:r>
    </w:p>
  </w:footnote>
  <w:footnote w:type="continuationSeparator" w:id="0">
    <w:p w14:paraId="6B984E1B" w14:textId="77777777" w:rsidR="00546812" w:rsidRDefault="00546812" w:rsidP="00BD16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715707"/>
    <w:multiLevelType w:val="hybridMultilevel"/>
    <w:tmpl w:val="BA38996E"/>
    <w:lvl w:ilvl="0" w:tplc="FF060DD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EDE"/>
    <w:rsid w:val="00052195"/>
    <w:rsid w:val="00055832"/>
    <w:rsid w:val="00154232"/>
    <w:rsid w:val="001A2841"/>
    <w:rsid w:val="001D7AB0"/>
    <w:rsid w:val="00241C4E"/>
    <w:rsid w:val="00283003"/>
    <w:rsid w:val="002835C9"/>
    <w:rsid w:val="00285CD5"/>
    <w:rsid w:val="002E7138"/>
    <w:rsid w:val="00301AAA"/>
    <w:rsid w:val="00312908"/>
    <w:rsid w:val="00387DFC"/>
    <w:rsid w:val="003A3EDA"/>
    <w:rsid w:val="0040411F"/>
    <w:rsid w:val="00434D0D"/>
    <w:rsid w:val="004E0821"/>
    <w:rsid w:val="004F1DB1"/>
    <w:rsid w:val="00544AA4"/>
    <w:rsid w:val="00546812"/>
    <w:rsid w:val="00554612"/>
    <w:rsid w:val="00580248"/>
    <w:rsid w:val="006363D7"/>
    <w:rsid w:val="00755482"/>
    <w:rsid w:val="00770704"/>
    <w:rsid w:val="007839D9"/>
    <w:rsid w:val="00792392"/>
    <w:rsid w:val="007942BC"/>
    <w:rsid w:val="007B6563"/>
    <w:rsid w:val="007B7616"/>
    <w:rsid w:val="007F19F1"/>
    <w:rsid w:val="007F5317"/>
    <w:rsid w:val="008163E2"/>
    <w:rsid w:val="00860E67"/>
    <w:rsid w:val="008C27C5"/>
    <w:rsid w:val="008D13A1"/>
    <w:rsid w:val="008E1F16"/>
    <w:rsid w:val="008F0002"/>
    <w:rsid w:val="009311F6"/>
    <w:rsid w:val="009E3D65"/>
    <w:rsid w:val="00A4365D"/>
    <w:rsid w:val="00A65B9D"/>
    <w:rsid w:val="00AA7758"/>
    <w:rsid w:val="00AD3F68"/>
    <w:rsid w:val="00B225FB"/>
    <w:rsid w:val="00B60C4C"/>
    <w:rsid w:val="00BB0970"/>
    <w:rsid w:val="00BC7F46"/>
    <w:rsid w:val="00BD1602"/>
    <w:rsid w:val="00C14853"/>
    <w:rsid w:val="00C256AF"/>
    <w:rsid w:val="00C35CEE"/>
    <w:rsid w:val="00C620AB"/>
    <w:rsid w:val="00C812EF"/>
    <w:rsid w:val="00C872E1"/>
    <w:rsid w:val="00CB25BB"/>
    <w:rsid w:val="00CC2C0B"/>
    <w:rsid w:val="00CE5026"/>
    <w:rsid w:val="00D13EA6"/>
    <w:rsid w:val="00D645D0"/>
    <w:rsid w:val="00D7074C"/>
    <w:rsid w:val="00DA6752"/>
    <w:rsid w:val="00DB64DC"/>
    <w:rsid w:val="00DC04FB"/>
    <w:rsid w:val="00E2618C"/>
    <w:rsid w:val="00E66EDE"/>
    <w:rsid w:val="00E816CF"/>
    <w:rsid w:val="00E83CCF"/>
    <w:rsid w:val="00EA3A0D"/>
    <w:rsid w:val="00ED1DB9"/>
    <w:rsid w:val="00FF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09A15"/>
  <w15:docId w15:val="{0176B0E7-3C2D-4F5D-AABC-197FCB10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6EDE"/>
    <w:pPr>
      <w:ind w:left="720"/>
      <w:contextualSpacing/>
    </w:pPr>
  </w:style>
  <w:style w:type="table" w:styleId="TableGrid">
    <w:name w:val="Table Grid"/>
    <w:basedOn w:val="TableNormal"/>
    <w:uiPriority w:val="39"/>
    <w:rsid w:val="00E66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1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1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1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1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11F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9239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D160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6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160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wler</dc:creator>
  <cp:keywords/>
  <dc:description/>
  <cp:lastModifiedBy>Kate Lawler</cp:lastModifiedBy>
  <cp:revision>5</cp:revision>
  <dcterms:created xsi:type="dcterms:W3CDTF">2020-09-11T16:02:00Z</dcterms:created>
  <dcterms:modified xsi:type="dcterms:W3CDTF">2020-12-01T22:39:00Z</dcterms:modified>
</cp:coreProperties>
</file>